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604" w:rsidRPr="003E0528" w:rsidRDefault="00687EF5" w:rsidP="004A4604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bookmarkStart w:id="0" w:name="_GoBack"/>
      <w:bookmarkEnd w:id="0"/>
      <w:r w:rsidR="004A4604" w:rsidRPr="003E0528">
        <w:rPr>
          <w:sz w:val="20"/>
          <w:szCs w:val="20"/>
        </w:rPr>
        <w:t xml:space="preserve">S1.  </w:t>
      </w:r>
      <w:r w:rsidR="00491263">
        <w:rPr>
          <w:sz w:val="20"/>
          <w:szCs w:val="20"/>
        </w:rPr>
        <w:t>Classifications</w:t>
      </w:r>
      <w:r w:rsidR="006E7F0A">
        <w:rPr>
          <w:sz w:val="20"/>
          <w:szCs w:val="20"/>
        </w:rPr>
        <w:t xml:space="preserve"> of contacted animals</w:t>
      </w:r>
      <w:r w:rsidR="004A4604" w:rsidRPr="003E0528">
        <w:rPr>
          <w:sz w:val="20"/>
          <w:szCs w:val="20"/>
        </w:rPr>
        <w:fldChar w:fldCharType="begin"/>
      </w:r>
      <w:r w:rsidR="004A4604" w:rsidRPr="003E0528">
        <w:rPr>
          <w:sz w:val="20"/>
          <w:szCs w:val="20"/>
        </w:rPr>
        <w:instrText xml:space="preserve"> LINK Excel.OpenDocumentSpreadsheet.12 "C:\\Users\\scfriant\\Desktop\\Dropbox\\CONS BIO MANUSCRIPT\\Species Names.ods" Names!C2:C10 \a \f 4 \h  \* MERGEFORMAT </w:instrText>
      </w:r>
      <w:r w:rsidR="004A4604" w:rsidRPr="003E0528">
        <w:rPr>
          <w:sz w:val="20"/>
          <w:szCs w:val="20"/>
        </w:rPr>
        <w:fldChar w:fldCharType="separate"/>
      </w:r>
    </w:p>
    <w:tbl>
      <w:tblPr>
        <w:tblStyle w:val="LightShading1"/>
        <w:tblW w:w="13176" w:type="dxa"/>
        <w:tblLook w:val="04A0" w:firstRow="1" w:lastRow="0" w:firstColumn="1" w:lastColumn="0" w:noHBand="0" w:noVBand="1"/>
      </w:tblPr>
      <w:tblGrid>
        <w:gridCol w:w="1738"/>
        <w:gridCol w:w="2117"/>
        <w:gridCol w:w="1572"/>
        <w:gridCol w:w="1509"/>
        <w:gridCol w:w="1090"/>
        <w:gridCol w:w="1292"/>
        <w:gridCol w:w="1172"/>
        <w:gridCol w:w="1261"/>
        <w:gridCol w:w="1425"/>
      </w:tblGrid>
      <w:tr w:rsidR="004A4604" w:rsidRPr="003E0528" w:rsidTr="006E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English n</w:t>
            </w: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Local English names</w:t>
            </w: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Efik dialects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Ejagham dialect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Fruit ba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Cs/>
                <w:color w:val="000000"/>
                <w:sz w:val="20"/>
                <w:szCs w:val="20"/>
              </w:rPr>
              <w:t>several gener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teropod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hiropte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yumamonc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gegemi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gangang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Squirre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Cs/>
                <w:color w:val="000000"/>
                <w:sz w:val="20"/>
                <w:szCs w:val="20"/>
              </w:rPr>
              <w:t>several gener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ciur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odenti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quirre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pang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Kwakuru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omey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Flying squirre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omalurus</w:t>
            </w:r>
            <w:r w:rsidRPr="003E0528">
              <w:rPr>
                <w:rFonts w:eastAsia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nomalur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odenti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Flying rabbit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rret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rre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aghi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Giant-pouched Ra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icetomys emini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esomy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odenti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o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we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ku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Marsh cane-ra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ryonomys swinderian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Thryonomy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odenti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utting Grass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phip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eck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Kobiya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Tree hyrax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ndrohyrax</w:t>
            </w:r>
            <w:r w:rsidRPr="003E052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3E0528">
              <w:rPr>
                <w:rFonts w:eastAsia="Times New Roman"/>
                <w:i/>
                <w:color w:val="000000"/>
                <w:sz w:val="20"/>
                <w:szCs w:val="20"/>
              </w:rPr>
              <w:t>dorsali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ocavi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Hyracoide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jururu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korurum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kpim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Cusimans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ossarchus obscur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Herpest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oyok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idam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fet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Mongoos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rpestes sanguine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Herpest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Fox/ Bush dog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peta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owut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i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Brush-tailed porcupin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therurus african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Hystri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odenti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hucuchucu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yup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up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yop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Tree pangolin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taginus tricusp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n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holidot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angoline/ Catta beef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ya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gang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a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Giant otter shrew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tamogale velox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Tenere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frosoricid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Water rabbit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etek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ochabugai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simsor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African clawless otte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onyx capensi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uboi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iyork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Common gene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netta gentt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Viverr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ushbaby/ Bush cat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kokant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irun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sim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Palm cive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ndinia bibotat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andini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tone beef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Ud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nie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bai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African cive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vettictis civett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Viverr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ush Dog/ Hyena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up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hup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jor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Golden ca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elis aurat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kbaib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kparim mgbe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Leopard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nthera pard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Tiger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kp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waiwai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gbe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Homin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dubata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numadam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york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Dril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drillus leucophae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Dril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yu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yum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sum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Red-capped mangabey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cocebus torquat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ed Head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kpo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u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bi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Red colobus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colobus pennatii preussi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Udi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u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kabok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Red-eared </w:t>
            </w: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Monkey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Cercopithecus </w:t>
            </w: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erythroti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ercopithe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 xml:space="preserve">Monkey- red </w:t>
            </w:r>
            <w:r w:rsidRPr="003E052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ail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Ion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u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bi Mbuk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Mona monkey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copithecus mon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onkey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pe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u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barambuk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Putty-nosed Monkey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copithecus nictitan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onkey- white nos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Upen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u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umyak/ Nyakambuk (male/female)</w:t>
            </w:r>
          </w:p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Bushbaby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ago spp.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alag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ikboo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cacari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op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Potto/ calabar Angwantibo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odicticus potto/ Arctocebus calabarensi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Cs/>
                <w:color w:val="000000"/>
                <w:sz w:val="20"/>
                <w:szCs w:val="20"/>
              </w:rPr>
              <w:t>Loris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Decha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cat Kagon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fe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Blue duike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us monticol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Frutumbo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itun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idun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seh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Red river hog</w:t>
            </w:r>
          </w:p>
        </w:tc>
        <w:tc>
          <w:tcPr>
            <w:tcW w:w="2117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tamochoerus porcus</w:t>
            </w:r>
          </w:p>
        </w:tc>
        <w:tc>
          <w:tcPr>
            <w:tcW w:w="1572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uidae</w:t>
            </w:r>
          </w:p>
        </w:tc>
        <w:tc>
          <w:tcPr>
            <w:tcW w:w="1509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90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ush Pig</w:t>
            </w:r>
          </w:p>
        </w:tc>
        <w:tc>
          <w:tcPr>
            <w:tcW w:w="1172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yrre</w:t>
            </w:r>
          </w:p>
        </w:tc>
        <w:tc>
          <w:tcPr>
            <w:tcW w:w="1261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nibagai</w:t>
            </w:r>
          </w:p>
        </w:tc>
        <w:tc>
          <w:tcPr>
            <w:tcW w:w="1425" w:type="dxa"/>
            <w:shd w:val="clear" w:color="auto" w:fill="auto"/>
            <w:noWrap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gumi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Bay duike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us dorsali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ed Deer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i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numadam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sun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Yellow-backed duike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us sivicultor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ush Cow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ji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mem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gugu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Water chevrotai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emoschus aquaticu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Tragul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Water Beef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ejuy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get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ku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Sitatunga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agelaphus spekei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ntelop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dup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Ochup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gongum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African buffalo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ncerus caffer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rtiodactyl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onga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tu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fumg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African forest elephan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xodonta africana cycloti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lephant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Proboscide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lephant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d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ni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jok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Crocodil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steolaemus tetraspi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rocodyl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rocodili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rocodil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tarara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gum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yip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Tortois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inixys sp.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Testudin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Testudin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Tortois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eji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gen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kui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Monitor lizard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aranus sp.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Varan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quamat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Iguna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owen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bak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Black cobra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ja melanoleuc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lap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quamat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cobra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Ugwe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Ugem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yor Nyak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Rock pytho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ython sebae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o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quamata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Snak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ta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dang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kum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Great blue turaco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rythaeola cristat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usophag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usophag-iform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Okonoc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Kundok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kurak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Hornbil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Cs/>
                <w:color w:val="000000"/>
                <w:sz w:val="20"/>
                <w:szCs w:val="20"/>
              </w:rPr>
              <w:t>several gener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ucerot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Bucerotiform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tog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dobi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Mgon</w:t>
            </w:r>
          </w:p>
        </w:tc>
      </w:tr>
      <w:tr w:rsidR="004A4604" w:rsidRPr="003E0528" w:rsidTr="006E4F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Black guinea fow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 xml:space="preserve">Agelastes </w:t>
            </w: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umid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tamphana odon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non ban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viechi</w:t>
            </w:r>
          </w:p>
        </w:tc>
      </w:tr>
      <w:tr w:rsidR="004A4604" w:rsidRPr="003E0528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b w:val="0"/>
                <w:color w:val="000000"/>
                <w:sz w:val="20"/>
                <w:szCs w:val="20"/>
              </w:rPr>
              <w:t>Guinea fowl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uttera plumifera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Numididae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Otamm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Gedami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4A4604" w:rsidRPr="003E0528" w:rsidRDefault="004A4604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3E0528">
              <w:rPr>
                <w:rFonts w:eastAsia="Times New Roman"/>
                <w:color w:val="000000"/>
                <w:sz w:val="20"/>
                <w:szCs w:val="20"/>
              </w:rPr>
              <w:t>Enyeng</w:t>
            </w:r>
          </w:p>
        </w:tc>
      </w:tr>
    </w:tbl>
    <w:p w:rsidR="004A4604" w:rsidRPr="003E0528" w:rsidRDefault="004A4604" w:rsidP="004A4604">
      <w:pPr>
        <w:spacing w:line="240" w:lineRule="auto"/>
      </w:pPr>
      <w:r w:rsidRPr="003E0528">
        <w:rPr>
          <w:sz w:val="20"/>
          <w:szCs w:val="20"/>
        </w:rPr>
        <w:fldChar w:fldCharType="end"/>
      </w:r>
      <w:r w:rsidRPr="003E0528">
        <w:rPr>
          <w:sz w:val="20"/>
          <w:szCs w:val="20"/>
        </w:rPr>
        <w:t>* Blanks indicate that there was no name for the animal in English, Efik or Ejagham</w:t>
      </w:r>
    </w:p>
    <w:p w:rsidR="0063097B" w:rsidRDefault="0063097B"/>
    <w:sectPr w:rsidR="0063097B" w:rsidSect="004A4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04"/>
    <w:rsid w:val="00491263"/>
    <w:rsid w:val="004A4604"/>
    <w:rsid w:val="0063097B"/>
    <w:rsid w:val="00687EF5"/>
    <w:rsid w:val="006E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04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A46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04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A46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friant</dc:creator>
  <cp:lastModifiedBy>scfriant</cp:lastModifiedBy>
  <cp:revision>5</cp:revision>
  <dcterms:created xsi:type="dcterms:W3CDTF">2014-11-24T22:03:00Z</dcterms:created>
  <dcterms:modified xsi:type="dcterms:W3CDTF">2014-11-25T19:36:00Z</dcterms:modified>
</cp:coreProperties>
</file>